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E7985" w14:textId="77777777" w:rsidR="0006119F" w:rsidRDefault="00F362C6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fldChar w:fldCharType="begin"/>
      </w:r>
      <w:r>
        <w:instrText xml:space="preserve"> HYPERLINK "https://www.springer.com/journal/251/" \h </w:instrText>
      </w:r>
      <w:r>
        <w:fldChar w:fldCharType="separate"/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Immunogenetics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fldChar w:fldCharType="end"/>
      </w:r>
    </w:p>
    <w:p w14:paraId="3C18E505" w14:textId="77777777" w:rsidR="0006119F" w:rsidRDefault="0006119F">
      <w:pPr>
        <w:widowControl w:val="0"/>
        <w:spacing w:line="360" w:lineRule="auto"/>
        <w:ind w:right="246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16B47B" w14:textId="77777777" w:rsidR="0006119F" w:rsidRDefault="00F362C6">
      <w:pPr>
        <w:widowControl w:val="0"/>
        <w:spacing w:line="360" w:lineRule="auto"/>
        <w:ind w:right="246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Genetic polymorphisms of Toll -like receptors in leprosy patients from Southern Brazil </w:t>
      </w:r>
    </w:p>
    <w:p w14:paraId="5C1686FB" w14:textId="77777777" w:rsidR="0006119F" w:rsidRDefault="0006119F">
      <w:pPr>
        <w:widowControl w:val="0"/>
        <w:spacing w:line="360" w:lineRule="auto"/>
        <w:ind w:right="510"/>
        <w:rPr>
          <w:rFonts w:ascii="Times New Roman" w:eastAsia="Times New Roman" w:hAnsi="Times New Roman" w:cs="Times New Roman"/>
          <w:sz w:val="24"/>
          <w:szCs w:val="24"/>
        </w:rPr>
      </w:pPr>
    </w:p>
    <w:p w14:paraId="67454324" w14:textId="77777777" w:rsidR="0006119F" w:rsidRPr="00A95AE1" w:rsidRDefault="00F362C6">
      <w:pPr>
        <w:widowControl w:val="0"/>
        <w:spacing w:line="360" w:lineRule="auto"/>
        <w:ind w:right="510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Priscila S. Masin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Hugo V. Alves 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, Laíse N. S. Elpidio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, Ana M. Sell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, Lorena Visentainer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, Quirino A. Lima Neto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, Joana M. V. Zacarias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, Patrícia Couceiro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,5,6,7,8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, Manuel Santos-Rosa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,5,6,7,8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, Paulo Rodrigues-Santos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1,4,5,6,7,8# </w:t>
      </w:r>
      <w:proofErr w:type="spellStart"/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and</w:t>
      </w:r>
      <w:proofErr w:type="spellEnd"/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Jeane E. L. Visentainer</w:t>
      </w: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#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</w:p>
    <w:p w14:paraId="672DB4DC" w14:textId="77777777" w:rsidR="0006119F" w:rsidRPr="00A95AE1" w:rsidRDefault="0006119F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</w:p>
    <w:p w14:paraId="5F8054A1" w14:textId="77777777" w:rsidR="0006119F" w:rsidRDefault="00F362C6">
      <w:pPr>
        <w:widowControl w:val="0"/>
        <w:spacing w:line="360" w:lineRule="auto"/>
        <w:ind w:right="72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Immunology Institute, Faculty of Medicine, University of Coim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, Coimbra, Portugal. </w:t>
      </w:r>
    </w:p>
    <w:p w14:paraId="593B963A" w14:textId="77777777" w:rsidR="0006119F" w:rsidRDefault="00F362C6">
      <w:pPr>
        <w:widowControl w:val="0"/>
        <w:spacing w:line="360" w:lineRule="auto"/>
        <w:ind w:right="72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mmunogenetics Laboratory, Department of Basic Health Scienc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ingá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ate Universit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ingá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R, Brazil. </w:t>
      </w:r>
    </w:p>
    <w:p w14:paraId="5DFF24EE" w14:textId="77777777" w:rsidR="0006119F" w:rsidRDefault="00F362C6">
      <w:pPr>
        <w:widowControl w:val="0"/>
        <w:spacing w:line="360" w:lineRule="auto"/>
        <w:ind w:right="21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Medicine, Faculty of Medicine Science, Campinas State University, Campinas, SP, Brazil. </w:t>
      </w:r>
    </w:p>
    <w:p w14:paraId="2038B3F3" w14:textId="77777777" w:rsidR="0006119F" w:rsidRDefault="00F362C6">
      <w:pPr>
        <w:widowControl w:val="0"/>
        <w:spacing w:line="360" w:lineRule="auto"/>
        <w:ind w:right="93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Immunology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cology Laboratory, Center for Neurosciences and Cell Biology (CNC), University of Coimbra, Coimbra, Portugal.</w:t>
      </w:r>
    </w:p>
    <w:p w14:paraId="3A5C43ED" w14:textId="77777777" w:rsidR="0006119F" w:rsidRDefault="00F362C6">
      <w:pPr>
        <w:widowControl w:val="0"/>
        <w:spacing w:line="360" w:lineRule="auto"/>
        <w:ind w:right="93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nter of Investigation in Environment, Genetics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cobi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CIMAGO), Faculty of Medicine, University of Coimbra, Coimbra, Portugal.</w:t>
      </w:r>
    </w:p>
    <w:p w14:paraId="00A69BFD" w14:textId="77777777" w:rsidR="0006119F" w:rsidRDefault="00F362C6">
      <w:pPr>
        <w:widowControl w:val="0"/>
        <w:spacing w:line="360" w:lineRule="auto"/>
        <w:ind w:right="93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Coi</w:t>
      </w:r>
      <w:r>
        <w:rPr>
          <w:rFonts w:ascii="Times New Roman" w:eastAsia="Times New Roman" w:hAnsi="Times New Roman" w:cs="Times New Roman"/>
          <w:sz w:val="24"/>
          <w:szCs w:val="24"/>
        </w:rPr>
        <w:t>mbra Institute for Clinical and Biomedical Research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B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Faculty of Medicine, University of Coimbra, Coimbra, Portugal.</w:t>
      </w:r>
    </w:p>
    <w:p w14:paraId="12BAF7EE" w14:textId="77777777" w:rsidR="0006119F" w:rsidRDefault="00F362C6">
      <w:pPr>
        <w:widowControl w:val="0"/>
        <w:spacing w:line="360" w:lineRule="auto"/>
        <w:ind w:right="93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Center for Innovation in Biomedicine and Biotechnology (CIBB), University of Coimbra, Coimbra, Portugal.</w:t>
      </w:r>
    </w:p>
    <w:p w14:paraId="29C60FB9" w14:textId="77777777" w:rsidR="0006119F" w:rsidRPr="00A95AE1" w:rsidRDefault="00F362C6">
      <w:pPr>
        <w:widowControl w:val="0"/>
        <w:spacing w:line="360" w:lineRule="auto"/>
        <w:ind w:right="938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95AE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8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Clinical </w:t>
      </w:r>
      <w:proofErr w:type="spellStart"/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Academic</w:t>
      </w:r>
      <w:proofErr w:type="spellEnd"/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entre </w:t>
      </w:r>
      <w:proofErr w:type="spellStart"/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o</w:t>
      </w:r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>f</w:t>
      </w:r>
      <w:proofErr w:type="spellEnd"/>
      <w:r w:rsidRPr="00A95AE1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oimbra (CACC), Coimbra, Portugal.</w:t>
      </w:r>
    </w:p>
    <w:p w14:paraId="2E55FC45" w14:textId="77777777" w:rsidR="0006119F" w:rsidRPr="00A95AE1" w:rsidRDefault="0006119F">
      <w:pPr>
        <w:widowControl w:val="0"/>
        <w:spacing w:line="360" w:lineRule="auto"/>
        <w:ind w:right="302"/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</w:pPr>
    </w:p>
    <w:p w14:paraId="33BBACE9" w14:textId="77777777" w:rsidR="0006119F" w:rsidRDefault="00F362C6">
      <w:pPr>
        <w:widowControl w:val="0"/>
        <w:spacing w:line="360" w:lineRule="auto"/>
        <w:ind w:right="30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#PRS and JELV contributed equally and should be considered as senior author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1E52D90" w14:textId="77777777" w:rsidR="0006119F" w:rsidRDefault="0006119F">
      <w:pPr>
        <w:widowControl w:val="0"/>
        <w:spacing w:line="360" w:lineRule="auto"/>
        <w:ind w:right="302"/>
        <w:rPr>
          <w:rFonts w:ascii="Times New Roman" w:eastAsia="Times New Roman" w:hAnsi="Times New Roman" w:cs="Times New Roman"/>
          <w:sz w:val="24"/>
          <w:szCs w:val="24"/>
        </w:rPr>
      </w:pPr>
    </w:p>
    <w:p w14:paraId="1011D760" w14:textId="77777777" w:rsidR="0006119F" w:rsidRDefault="00F362C6">
      <w:pPr>
        <w:widowControl w:val="0"/>
        <w:spacing w:line="360" w:lineRule="auto"/>
        <w:ind w:right="302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rrespondence:</w:t>
      </w:r>
    </w:p>
    <w:p w14:paraId="178048CE" w14:textId="77777777" w:rsidR="0006119F" w:rsidRDefault="00F362C6">
      <w:pPr>
        <w:widowControl w:val="0"/>
        <w:spacing w:line="360" w:lineRule="auto"/>
        <w:ind w:right="30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Je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E. 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Visentai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u w:val="single"/>
        </w:rPr>
        <w:t>jelvisentainer@uem.b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14:paraId="2F75D2E4" w14:textId="77777777" w:rsidR="0006119F" w:rsidRDefault="0006119F">
      <w:pPr>
        <w:widowControl w:val="0"/>
        <w:spacing w:line="360" w:lineRule="auto"/>
        <w:ind w:right="302"/>
        <w:rPr>
          <w:rFonts w:ascii="Times New Roman" w:eastAsia="Times New Roman" w:hAnsi="Times New Roman" w:cs="Times New Roman"/>
          <w:sz w:val="24"/>
          <w:szCs w:val="24"/>
        </w:rPr>
      </w:pPr>
    </w:p>
    <w:p w14:paraId="56283650" w14:textId="77777777" w:rsidR="0006119F" w:rsidRDefault="0006119F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B891D2" w14:textId="77777777" w:rsidR="0006119F" w:rsidRDefault="0006119F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BF21AC" w14:textId="77777777" w:rsidR="0006119F" w:rsidRDefault="0006119F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7B8B0B" w14:textId="77777777" w:rsidR="0006119F" w:rsidRDefault="0006119F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91EA60" w14:textId="77777777" w:rsidR="0006119F" w:rsidRDefault="0006119F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D96CB9" w14:textId="77777777" w:rsidR="0006119F" w:rsidRDefault="0006119F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2CB4D2" w14:textId="77777777" w:rsidR="0006119F" w:rsidRDefault="00F362C6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hyperlink r:id="rId6">
        <w:r>
          <w:rPr>
            <w:rFonts w:ascii="Times New Roman" w:eastAsia="Times New Roman" w:hAnsi="Times New Roman" w:cs="Times New Roman"/>
            <w:b/>
            <w:sz w:val="24"/>
            <w:szCs w:val="24"/>
            <w:highlight w:val="white"/>
          </w:rPr>
          <w:t>Immunogenetics</w:t>
        </w:r>
      </w:hyperlink>
    </w:p>
    <w:p w14:paraId="4921BE4C" w14:textId="77777777" w:rsidR="0006119F" w:rsidRDefault="0006119F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E8E3391" w14:textId="77777777" w:rsidR="0006119F" w:rsidRPr="00A95AE1" w:rsidRDefault="00F362C6">
      <w:pPr>
        <w:widowControl w:val="0"/>
        <w:spacing w:line="240" w:lineRule="auto"/>
        <w:ind w:right="381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A95A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upplementary 1: Genotype and allele frequency distributions for </w:t>
      </w:r>
      <w:r w:rsidRPr="00A95AE1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TLR1 </w:t>
      </w:r>
      <w:r w:rsidRPr="00A95A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G&gt;T (rs5743618), </w:t>
      </w:r>
      <w:r w:rsidRPr="00A95AE1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TLR2 </w:t>
      </w:r>
      <w:r w:rsidRPr="00A95A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&gt;C (rs1816702), </w:t>
      </w:r>
      <w:r w:rsidRPr="00A95AE1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TLR2 </w:t>
      </w:r>
      <w:r w:rsidRPr="00A95A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&gt;C (rs4696483)</w:t>
      </w:r>
      <w:r w:rsidRPr="00A95AE1">
        <w:rPr>
          <w:rFonts w:ascii="Times New Roman" w:eastAsia="Times New Roman" w:hAnsi="Times New Roman" w:cs="Times New Roman"/>
          <w:b/>
          <w:sz w:val="20"/>
          <w:szCs w:val="20"/>
        </w:rPr>
        <w:t>,</w:t>
      </w:r>
      <w:r w:rsidRPr="00A95A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nd </w:t>
      </w:r>
      <w:r w:rsidRPr="00A95AE1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TLR4 </w:t>
      </w:r>
      <w:r w:rsidRPr="00A95A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&gt;G (rs1927911) polymorphism</w:t>
      </w:r>
      <w:r w:rsidRPr="00A95AE1">
        <w:rPr>
          <w:rFonts w:ascii="Times New Roman" w:eastAsia="Times New Roman" w:hAnsi="Times New Roman" w:cs="Times New Roman"/>
          <w:b/>
          <w:sz w:val="20"/>
          <w:szCs w:val="20"/>
        </w:rPr>
        <w:t xml:space="preserve">s </w:t>
      </w:r>
      <w:r w:rsidRPr="00A95A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etween Leprosy </w:t>
      </w:r>
      <w:r w:rsidRPr="00A95AE1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per se </w:t>
      </w:r>
      <w:r w:rsidRPr="00A95AE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patients and controls in codominant, dominant, recessive, over dominant and log-additive genetic inheritance models. </w:t>
      </w:r>
    </w:p>
    <w:tbl>
      <w:tblPr>
        <w:tblStyle w:val="a"/>
        <w:tblW w:w="913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127"/>
        <w:gridCol w:w="1559"/>
        <w:gridCol w:w="1134"/>
        <w:gridCol w:w="1134"/>
        <w:gridCol w:w="1134"/>
        <w:gridCol w:w="1134"/>
        <w:gridCol w:w="913"/>
      </w:tblGrid>
      <w:tr w:rsidR="0006119F" w:rsidRPr="00A95AE1" w14:paraId="7178EA9B" w14:textId="77777777" w:rsidTr="00A95AE1">
        <w:trPr>
          <w:trHeight w:val="315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5CFFD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AD0B85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eprosy </w:t>
            </w:r>
            <w:r w:rsidRPr="00A95A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er s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3CF9D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24A4A5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713724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014EDB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DF0FF2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06119F" w:rsidRPr="00A95AE1" w14:paraId="49A3C239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46CD370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otypes and Alleles</w:t>
            </w:r>
          </w:p>
        </w:tc>
        <w:tc>
          <w:tcPr>
            <w:tcW w:w="1559" w:type="dxa"/>
            <w:vAlign w:val="center"/>
          </w:tcPr>
          <w:p w14:paraId="49C568DA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vAlign w:val="center"/>
          </w:tcPr>
          <w:p w14:paraId="3554547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vAlign w:val="bottom"/>
          </w:tcPr>
          <w:p w14:paraId="7F38B722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DD6A11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DEFC8D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22F91B94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6119F" w:rsidRPr="00A95AE1" w14:paraId="79565AE4" w14:textId="77777777" w:rsidTr="00A95AE1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5EED2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BCF95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B54D7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6A0BE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7565FF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ABC35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72E20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</w:tr>
      <w:tr w:rsidR="0006119F" w:rsidRPr="00A95AE1" w14:paraId="7522D962" w14:textId="77777777" w:rsidTr="00A95AE1">
        <w:trPr>
          <w:trHeight w:val="330"/>
        </w:trPr>
        <w:tc>
          <w:tcPr>
            <w:tcW w:w="2127" w:type="dxa"/>
            <w:vAlign w:val="center"/>
          </w:tcPr>
          <w:p w14:paraId="00E9E50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LR1</w:t>
            </w: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&gt;T (rs5743618)</w:t>
            </w:r>
          </w:p>
        </w:tc>
        <w:tc>
          <w:tcPr>
            <w:tcW w:w="1559" w:type="dxa"/>
            <w:vAlign w:val="bottom"/>
          </w:tcPr>
          <w:p w14:paraId="2804DFE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62</w:t>
            </w:r>
          </w:p>
        </w:tc>
        <w:tc>
          <w:tcPr>
            <w:tcW w:w="1134" w:type="dxa"/>
            <w:vAlign w:val="bottom"/>
          </w:tcPr>
          <w:p w14:paraId="5E0E023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81</w:t>
            </w:r>
          </w:p>
        </w:tc>
        <w:tc>
          <w:tcPr>
            <w:tcW w:w="1134" w:type="dxa"/>
            <w:vAlign w:val="bottom"/>
          </w:tcPr>
          <w:p w14:paraId="5A7731BC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9BBDB4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6D9094B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6F46406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4BEB0D12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54FA769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559" w:type="dxa"/>
            <w:vAlign w:val="bottom"/>
          </w:tcPr>
          <w:p w14:paraId="27A37D28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6053143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03FA6FD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4F614F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F8F5EDC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1A3705ED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79F80CBD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1361395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vAlign w:val="center"/>
          </w:tcPr>
          <w:p w14:paraId="13E0A0B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B830AA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35.4)</w:t>
            </w:r>
          </w:p>
        </w:tc>
        <w:tc>
          <w:tcPr>
            <w:tcW w:w="1134" w:type="dxa"/>
            <w:vMerge w:val="restart"/>
            <w:vAlign w:val="center"/>
          </w:tcPr>
          <w:p w14:paraId="5D3BEDD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4" w:type="dxa"/>
            <w:vAlign w:val="bottom"/>
          </w:tcPr>
          <w:p w14:paraId="5F20877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7DFA57DD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0809C5D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0</w:t>
            </w:r>
          </w:p>
        </w:tc>
      </w:tr>
      <w:tr w:rsidR="0006119F" w:rsidRPr="00A95AE1" w14:paraId="6C351833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3C0DB8FA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559" w:type="dxa"/>
            <w:vAlign w:val="center"/>
          </w:tcPr>
          <w:p w14:paraId="757E34A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55.6)</w:t>
            </w:r>
          </w:p>
        </w:tc>
        <w:tc>
          <w:tcPr>
            <w:tcW w:w="1134" w:type="dxa"/>
            <w:vAlign w:val="center"/>
          </w:tcPr>
          <w:p w14:paraId="05B6986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46.4)</w:t>
            </w:r>
          </w:p>
        </w:tc>
        <w:tc>
          <w:tcPr>
            <w:tcW w:w="1134" w:type="dxa"/>
            <w:vMerge/>
            <w:vAlign w:val="center"/>
          </w:tcPr>
          <w:p w14:paraId="49006D39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06AEF1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vAlign w:val="bottom"/>
          </w:tcPr>
          <w:p w14:paraId="1162EE7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-1.91</w:t>
            </w:r>
          </w:p>
        </w:tc>
        <w:tc>
          <w:tcPr>
            <w:tcW w:w="913" w:type="dxa"/>
            <w:vMerge/>
            <w:vAlign w:val="center"/>
          </w:tcPr>
          <w:p w14:paraId="1B6426E6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46610EA9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4BEE43C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559" w:type="dxa"/>
            <w:vAlign w:val="center"/>
          </w:tcPr>
          <w:p w14:paraId="0EAB0ED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.3)</w:t>
            </w:r>
          </w:p>
        </w:tc>
        <w:tc>
          <w:tcPr>
            <w:tcW w:w="1134" w:type="dxa"/>
            <w:vAlign w:val="center"/>
          </w:tcPr>
          <w:p w14:paraId="53646CD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8.2)</w:t>
            </w:r>
          </w:p>
        </w:tc>
        <w:tc>
          <w:tcPr>
            <w:tcW w:w="1134" w:type="dxa"/>
            <w:vMerge/>
            <w:vAlign w:val="center"/>
          </w:tcPr>
          <w:p w14:paraId="4EB0A383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97DBAE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vAlign w:val="bottom"/>
          </w:tcPr>
          <w:p w14:paraId="1777C90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-1.04</w:t>
            </w:r>
          </w:p>
        </w:tc>
        <w:tc>
          <w:tcPr>
            <w:tcW w:w="913" w:type="dxa"/>
            <w:vMerge/>
            <w:vAlign w:val="center"/>
          </w:tcPr>
          <w:p w14:paraId="696798E2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274A9AC9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147C4D3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559" w:type="dxa"/>
            <w:vAlign w:val="bottom"/>
          </w:tcPr>
          <w:p w14:paraId="7FAA7544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961A671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23B16E4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FE9FA7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E3BD9E3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5922CE21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61834CBC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7420DFD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vAlign w:val="bottom"/>
          </w:tcPr>
          <w:p w14:paraId="2C383E9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5.2)</w:t>
            </w:r>
          </w:p>
        </w:tc>
        <w:tc>
          <w:tcPr>
            <w:tcW w:w="1134" w:type="dxa"/>
            <w:vAlign w:val="bottom"/>
          </w:tcPr>
          <w:p w14:paraId="04C691C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35.4)</w:t>
            </w:r>
          </w:p>
        </w:tc>
        <w:tc>
          <w:tcPr>
            <w:tcW w:w="1134" w:type="dxa"/>
            <w:vMerge w:val="restart"/>
            <w:vAlign w:val="center"/>
          </w:tcPr>
          <w:p w14:paraId="50D283F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bottom"/>
          </w:tcPr>
          <w:p w14:paraId="371D4EF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7A6AD7A1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6FDF386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.4</w:t>
            </w:r>
          </w:p>
        </w:tc>
      </w:tr>
      <w:tr w:rsidR="0006119F" w:rsidRPr="00A95AE1" w14:paraId="3FD669F2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0523C49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-G/G</w:t>
            </w:r>
          </w:p>
        </w:tc>
        <w:tc>
          <w:tcPr>
            <w:tcW w:w="1559" w:type="dxa"/>
            <w:vAlign w:val="bottom"/>
          </w:tcPr>
          <w:p w14:paraId="483A2EE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64.8)</w:t>
            </w:r>
          </w:p>
        </w:tc>
        <w:tc>
          <w:tcPr>
            <w:tcW w:w="1134" w:type="dxa"/>
            <w:vAlign w:val="bottom"/>
          </w:tcPr>
          <w:p w14:paraId="7B25F70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64.6)</w:t>
            </w:r>
          </w:p>
        </w:tc>
        <w:tc>
          <w:tcPr>
            <w:tcW w:w="1134" w:type="dxa"/>
            <w:vMerge/>
            <w:vAlign w:val="center"/>
          </w:tcPr>
          <w:p w14:paraId="7A83DB8E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F8AC00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vAlign w:val="bottom"/>
          </w:tcPr>
          <w:p w14:paraId="78F4FC7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-1.57</w:t>
            </w:r>
          </w:p>
        </w:tc>
        <w:tc>
          <w:tcPr>
            <w:tcW w:w="913" w:type="dxa"/>
            <w:vMerge/>
            <w:vAlign w:val="center"/>
          </w:tcPr>
          <w:p w14:paraId="69857495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6454D0B2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1FAB3F6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559" w:type="dxa"/>
            <w:vAlign w:val="center"/>
          </w:tcPr>
          <w:p w14:paraId="07AB5D9C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32D654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D55383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95B99AA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A22BAE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4168962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493BD6D8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24D732E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-G/T</w:t>
            </w:r>
          </w:p>
        </w:tc>
        <w:tc>
          <w:tcPr>
            <w:tcW w:w="1559" w:type="dxa"/>
            <w:vAlign w:val="bottom"/>
          </w:tcPr>
          <w:p w14:paraId="6EC8938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90.7)</w:t>
            </w:r>
          </w:p>
        </w:tc>
        <w:tc>
          <w:tcPr>
            <w:tcW w:w="1134" w:type="dxa"/>
            <w:vAlign w:val="bottom"/>
          </w:tcPr>
          <w:p w14:paraId="1FD039B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81.8)</w:t>
            </w:r>
          </w:p>
        </w:tc>
        <w:tc>
          <w:tcPr>
            <w:tcW w:w="1134" w:type="dxa"/>
            <w:vMerge w:val="restart"/>
            <w:vAlign w:val="center"/>
          </w:tcPr>
          <w:p w14:paraId="124330F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vAlign w:val="bottom"/>
          </w:tcPr>
          <w:p w14:paraId="36BA6DD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291593F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3BDA856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.6</w:t>
            </w:r>
          </w:p>
        </w:tc>
      </w:tr>
      <w:tr w:rsidR="0006119F" w:rsidRPr="00A95AE1" w14:paraId="0BDC6733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17ADF8E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559" w:type="dxa"/>
            <w:vAlign w:val="bottom"/>
          </w:tcPr>
          <w:p w14:paraId="0833A1D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.3)</w:t>
            </w:r>
          </w:p>
        </w:tc>
        <w:tc>
          <w:tcPr>
            <w:tcW w:w="1134" w:type="dxa"/>
            <w:vAlign w:val="bottom"/>
          </w:tcPr>
          <w:p w14:paraId="3FD4BE1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8.2)</w:t>
            </w:r>
          </w:p>
        </w:tc>
        <w:tc>
          <w:tcPr>
            <w:tcW w:w="1134" w:type="dxa"/>
            <w:vMerge/>
            <w:vAlign w:val="center"/>
          </w:tcPr>
          <w:p w14:paraId="5F8CBA3D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4D1A01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134" w:type="dxa"/>
            <w:vAlign w:val="bottom"/>
          </w:tcPr>
          <w:p w14:paraId="68F825D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-0.88</w:t>
            </w:r>
          </w:p>
        </w:tc>
        <w:tc>
          <w:tcPr>
            <w:tcW w:w="913" w:type="dxa"/>
            <w:vMerge/>
            <w:vAlign w:val="center"/>
          </w:tcPr>
          <w:p w14:paraId="12D18B5F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348C8E6F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216FBF0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559" w:type="dxa"/>
            <w:vAlign w:val="bottom"/>
          </w:tcPr>
          <w:p w14:paraId="570075E3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7B77974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4BB37D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D5B52F4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38A5EE4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5E671B3B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158E283E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0F4116AA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1559" w:type="dxa"/>
            <w:vAlign w:val="bottom"/>
          </w:tcPr>
          <w:p w14:paraId="4F0F1F2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44.4)</w:t>
            </w:r>
          </w:p>
        </w:tc>
        <w:tc>
          <w:tcPr>
            <w:tcW w:w="1134" w:type="dxa"/>
            <w:vAlign w:val="bottom"/>
          </w:tcPr>
          <w:p w14:paraId="122BA34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53.6)</w:t>
            </w:r>
          </w:p>
        </w:tc>
        <w:tc>
          <w:tcPr>
            <w:tcW w:w="1134" w:type="dxa"/>
            <w:vAlign w:val="bottom"/>
          </w:tcPr>
          <w:p w14:paraId="2F24329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AB58321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0744C4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489EF79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.6</w:t>
            </w:r>
          </w:p>
        </w:tc>
      </w:tr>
      <w:tr w:rsidR="0006119F" w:rsidRPr="00A95AE1" w14:paraId="6F504075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09AA7CB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559" w:type="dxa"/>
            <w:vAlign w:val="bottom"/>
          </w:tcPr>
          <w:p w14:paraId="6C7F0FB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55.6)</w:t>
            </w:r>
          </w:p>
        </w:tc>
        <w:tc>
          <w:tcPr>
            <w:tcW w:w="1134" w:type="dxa"/>
            <w:vAlign w:val="bottom"/>
          </w:tcPr>
          <w:p w14:paraId="618A786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46.4)</w:t>
            </w:r>
          </w:p>
        </w:tc>
        <w:tc>
          <w:tcPr>
            <w:tcW w:w="1134" w:type="dxa"/>
            <w:vAlign w:val="bottom"/>
          </w:tcPr>
          <w:p w14:paraId="183B008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A9042D1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B60047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</w:tcPr>
          <w:p w14:paraId="2D995B4C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35870450" w14:textId="77777777" w:rsidTr="00A95AE1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4C5BE2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11C4BC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95313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78E163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0F668B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81CD5B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-1.13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153F395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.0</w:t>
            </w:r>
          </w:p>
        </w:tc>
      </w:tr>
      <w:tr w:rsidR="0006119F" w:rsidRPr="00A95AE1" w14:paraId="05250C07" w14:textId="77777777" w:rsidTr="00A95AE1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2BCF5C74" w14:textId="77777777" w:rsidR="0006119F" w:rsidRPr="00A95AE1" w:rsidRDefault="00F362C6" w:rsidP="00A95A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LR2</w:t>
            </w: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&gt;C (rs181670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D1AAA7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309F59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01F6658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FA5F231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C4932CC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14:paraId="0F2E7AA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47101747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794B1F7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559" w:type="dxa"/>
            <w:vAlign w:val="bottom"/>
          </w:tcPr>
          <w:p w14:paraId="5202F78A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6DF44C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E5E190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AF2E4C2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33E975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33405BD7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364DE0B3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4F59E64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vAlign w:val="center"/>
          </w:tcPr>
          <w:p w14:paraId="46E3B8F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72.7)</w:t>
            </w:r>
          </w:p>
        </w:tc>
        <w:tc>
          <w:tcPr>
            <w:tcW w:w="1134" w:type="dxa"/>
            <w:vAlign w:val="center"/>
          </w:tcPr>
          <w:p w14:paraId="293C862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58.3)</w:t>
            </w:r>
          </w:p>
        </w:tc>
        <w:tc>
          <w:tcPr>
            <w:tcW w:w="1134" w:type="dxa"/>
            <w:vMerge w:val="restart"/>
            <w:vAlign w:val="center"/>
          </w:tcPr>
          <w:p w14:paraId="11F40BA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5A70761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27700BF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10876C2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.1</w:t>
            </w:r>
          </w:p>
        </w:tc>
      </w:tr>
      <w:tr w:rsidR="0006119F" w:rsidRPr="00A95AE1" w14:paraId="3FEDFF12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64B2118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vAlign w:val="center"/>
          </w:tcPr>
          <w:p w14:paraId="1E56AA4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4.8)</w:t>
            </w:r>
          </w:p>
        </w:tc>
        <w:tc>
          <w:tcPr>
            <w:tcW w:w="1134" w:type="dxa"/>
            <w:vAlign w:val="center"/>
          </w:tcPr>
          <w:p w14:paraId="7DD0326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3.9)</w:t>
            </w:r>
          </w:p>
        </w:tc>
        <w:tc>
          <w:tcPr>
            <w:tcW w:w="1134" w:type="dxa"/>
            <w:vMerge/>
            <w:vAlign w:val="center"/>
          </w:tcPr>
          <w:p w14:paraId="372A5882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E924AF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vAlign w:val="bottom"/>
          </w:tcPr>
          <w:p w14:paraId="7D52DA7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-1.00</w:t>
            </w:r>
          </w:p>
        </w:tc>
        <w:tc>
          <w:tcPr>
            <w:tcW w:w="913" w:type="dxa"/>
            <w:vMerge/>
            <w:vAlign w:val="center"/>
          </w:tcPr>
          <w:p w14:paraId="6E94076E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10417099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285F35F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vAlign w:val="center"/>
          </w:tcPr>
          <w:p w14:paraId="67A6628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1134" w:type="dxa"/>
            <w:vAlign w:val="center"/>
          </w:tcPr>
          <w:p w14:paraId="751EC36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.7)</w:t>
            </w:r>
          </w:p>
        </w:tc>
        <w:tc>
          <w:tcPr>
            <w:tcW w:w="1134" w:type="dxa"/>
            <w:vMerge/>
            <w:vAlign w:val="center"/>
          </w:tcPr>
          <w:p w14:paraId="383B8257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E040C5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bottom"/>
          </w:tcPr>
          <w:p w14:paraId="5C5B0D9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-0.97</w:t>
            </w:r>
          </w:p>
        </w:tc>
        <w:tc>
          <w:tcPr>
            <w:tcW w:w="913" w:type="dxa"/>
            <w:vMerge/>
            <w:vAlign w:val="center"/>
          </w:tcPr>
          <w:p w14:paraId="2C248650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40A06862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398966A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559" w:type="dxa"/>
            <w:vAlign w:val="center"/>
          </w:tcPr>
          <w:p w14:paraId="673358E0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E5652A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666C34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F5ECF37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340490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643E2F10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66E6F8D2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64D13CD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vAlign w:val="bottom"/>
          </w:tcPr>
          <w:p w14:paraId="4A17B14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72.7)</w:t>
            </w:r>
          </w:p>
        </w:tc>
        <w:tc>
          <w:tcPr>
            <w:tcW w:w="1134" w:type="dxa"/>
            <w:vAlign w:val="bottom"/>
          </w:tcPr>
          <w:p w14:paraId="09F92BA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58.3)</w:t>
            </w:r>
          </w:p>
        </w:tc>
        <w:tc>
          <w:tcPr>
            <w:tcW w:w="1134" w:type="dxa"/>
            <w:vMerge w:val="restart"/>
            <w:vAlign w:val="center"/>
          </w:tcPr>
          <w:p w14:paraId="370CF30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vAlign w:val="bottom"/>
          </w:tcPr>
          <w:p w14:paraId="06D4E87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30E7775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3ADA61C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.7</w:t>
            </w:r>
          </w:p>
        </w:tc>
      </w:tr>
      <w:tr w:rsidR="0006119F" w:rsidRPr="00A95AE1" w14:paraId="634441EF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45E47A1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-T/T</w:t>
            </w:r>
          </w:p>
        </w:tc>
        <w:tc>
          <w:tcPr>
            <w:tcW w:w="1559" w:type="dxa"/>
            <w:vAlign w:val="bottom"/>
          </w:tcPr>
          <w:p w14:paraId="692C8A1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7.4)</w:t>
            </w:r>
          </w:p>
        </w:tc>
        <w:tc>
          <w:tcPr>
            <w:tcW w:w="1134" w:type="dxa"/>
            <w:vAlign w:val="bottom"/>
          </w:tcPr>
          <w:p w14:paraId="6CBB587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41.7)</w:t>
            </w:r>
          </w:p>
        </w:tc>
        <w:tc>
          <w:tcPr>
            <w:tcW w:w="1134" w:type="dxa"/>
            <w:vMerge/>
            <w:vAlign w:val="center"/>
          </w:tcPr>
          <w:p w14:paraId="6A3ED16F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6F56C5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vAlign w:val="bottom"/>
          </w:tcPr>
          <w:p w14:paraId="1048FC8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-0.88</w:t>
            </w:r>
          </w:p>
        </w:tc>
        <w:tc>
          <w:tcPr>
            <w:tcW w:w="913" w:type="dxa"/>
            <w:vMerge/>
            <w:vAlign w:val="center"/>
          </w:tcPr>
          <w:p w14:paraId="5B0B8042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78BC5BBE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4CA2657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559" w:type="dxa"/>
            <w:vAlign w:val="bottom"/>
          </w:tcPr>
          <w:p w14:paraId="0D1C22F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B75F3D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718229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3F50B5A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AC12A2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0F7AE553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7CD11F9B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6D1889D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-C/T</w:t>
            </w:r>
          </w:p>
        </w:tc>
        <w:tc>
          <w:tcPr>
            <w:tcW w:w="1559" w:type="dxa"/>
            <w:vAlign w:val="bottom"/>
          </w:tcPr>
          <w:p w14:paraId="616E27F8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97.4)</w:t>
            </w:r>
          </w:p>
        </w:tc>
        <w:tc>
          <w:tcPr>
            <w:tcW w:w="1134" w:type="dxa"/>
            <w:vAlign w:val="bottom"/>
          </w:tcPr>
          <w:p w14:paraId="5A004DF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92.3)</w:t>
            </w:r>
          </w:p>
        </w:tc>
        <w:tc>
          <w:tcPr>
            <w:tcW w:w="1134" w:type="dxa"/>
            <w:vMerge w:val="restart"/>
            <w:vAlign w:val="center"/>
          </w:tcPr>
          <w:p w14:paraId="58BB62F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14:paraId="27D0184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753F923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22D9139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.1</w:t>
            </w:r>
          </w:p>
        </w:tc>
      </w:tr>
      <w:tr w:rsidR="0006119F" w:rsidRPr="00A95AE1" w14:paraId="755FEE97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7DB66D6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vAlign w:val="bottom"/>
          </w:tcPr>
          <w:p w14:paraId="5A8FD81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1134" w:type="dxa"/>
            <w:vAlign w:val="bottom"/>
          </w:tcPr>
          <w:p w14:paraId="5B60E14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.7)</w:t>
            </w:r>
          </w:p>
        </w:tc>
        <w:tc>
          <w:tcPr>
            <w:tcW w:w="1134" w:type="dxa"/>
            <w:vMerge/>
            <w:vAlign w:val="center"/>
          </w:tcPr>
          <w:p w14:paraId="2EB08B70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5E2053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134" w:type="dxa"/>
            <w:vAlign w:val="bottom"/>
          </w:tcPr>
          <w:p w14:paraId="0AEE7A9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-1.13</w:t>
            </w:r>
          </w:p>
        </w:tc>
        <w:tc>
          <w:tcPr>
            <w:tcW w:w="913" w:type="dxa"/>
            <w:vMerge/>
            <w:vAlign w:val="center"/>
          </w:tcPr>
          <w:p w14:paraId="79E23032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13DE0BD8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7C50FD9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559" w:type="dxa"/>
            <w:vAlign w:val="bottom"/>
          </w:tcPr>
          <w:p w14:paraId="4A1D182B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934F7C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0122BB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423DB94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EAB9D4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78BD5E78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079B542D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487926D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1559" w:type="dxa"/>
            <w:vAlign w:val="bottom"/>
          </w:tcPr>
          <w:p w14:paraId="6AD33FD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75.2)</w:t>
            </w:r>
          </w:p>
        </w:tc>
        <w:tc>
          <w:tcPr>
            <w:tcW w:w="1134" w:type="dxa"/>
            <w:vAlign w:val="bottom"/>
          </w:tcPr>
          <w:p w14:paraId="45444CF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66.1)</w:t>
            </w:r>
          </w:p>
        </w:tc>
        <w:tc>
          <w:tcPr>
            <w:tcW w:w="1134" w:type="dxa"/>
            <w:vAlign w:val="bottom"/>
          </w:tcPr>
          <w:p w14:paraId="68491B9B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7B509E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5749179D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2A1BCD2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1</w:t>
            </w:r>
          </w:p>
        </w:tc>
      </w:tr>
      <w:tr w:rsidR="0006119F" w:rsidRPr="00A95AE1" w14:paraId="3391D5DA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6CF8FC7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vAlign w:val="bottom"/>
          </w:tcPr>
          <w:p w14:paraId="26FB45D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4.8)</w:t>
            </w:r>
          </w:p>
        </w:tc>
        <w:tc>
          <w:tcPr>
            <w:tcW w:w="1134" w:type="dxa"/>
            <w:vAlign w:val="bottom"/>
          </w:tcPr>
          <w:p w14:paraId="10B226E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3.9)</w:t>
            </w:r>
          </w:p>
        </w:tc>
        <w:tc>
          <w:tcPr>
            <w:tcW w:w="1134" w:type="dxa"/>
            <w:vAlign w:val="bottom"/>
          </w:tcPr>
          <w:p w14:paraId="1D8AA2A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34" w:type="dxa"/>
            <w:vAlign w:val="bottom"/>
          </w:tcPr>
          <w:p w14:paraId="6A8E2EB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vAlign w:val="bottom"/>
          </w:tcPr>
          <w:p w14:paraId="6BA21038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-1.09</w:t>
            </w:r>
          </w:p>
        </w:tc>
        <w:tc>
          <w:tcPr>
            <w:tcW w:w="913" w:type="dxa"/>
            <w:vMerge/>
            <w:vAlign w:val="center"/>
          </w:tcPr>
          <w:p w14:paraId="43551EF8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066D3CD3" w14:textId="77777777" w:rsidTr="00A95AE1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CC5EA2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-additiv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B4D1D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E28F0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C94DCC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E76A3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9E3376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-0.85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4CD0EEF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3</w:t>
            </w:r>
          </w:p>
        </w:tc>
      </w:tr>
      <w:tr w:rsidR="0006119F" w:rsidRPr="00A95AE1" w14:paraId="7927297A" w14:textId="77777777" w:rsidTr="00A95AE1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787D971E" w14:textId="77777777" w:rsidR="0006119F" w:rsidRPr="00A95AE1" w:rsidRDefault="00F362C6" w:rsidP="00A95A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LR2</w:t>
            </w: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&gt;C (rs469648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51B533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453F518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EE4F38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861E55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EA83E2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14:paraId="0766430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2925F8F8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6E6F32C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559" w:type="dxa"/>
            <w:vAlign w:val="bottom"/>
          </w:tcPr>
          <w:p w14:paraId="3AFB7660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BF90D60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C83072B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9B7010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CAEF52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2EFFDF4A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2044F99F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30CD08D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vAlign w:val="bottom"/>
          </w:tcPr>
          <w:p w14:paraId="44D8727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53.2)</w:t>
            </w:r>
          </w:p>
        </w:tc>
        <w:tc>
          <w:tcPr>
            <w:tcW w:w="1134" w:type="dxa"/>
            <w:vAlign w:val="bottom"/>
          </w:tcPr>
          <w:p w14:paraId="3EAC7468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25)</w:t>
            </w:r>
          </w:p>
        </w:tc>
        <w:tc>
          <w:tcPr>
            <w:tcW w:w="1134" w:type="dxa"/>
            <w:vAlign w:val="bottom"/>
          </w:tcPr>
          <w:p w14:paraId="78FA9B8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12EBEBA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3957B020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740C8B3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.0</w:t>
            </w:r>
          </w:p>
        </w:tc>
      </w:tr>
      <w:tr w:rsidR="0006119F" w:rsidRPr="00A95AE1" w14:paraId="766F0EF0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1129175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vAlign w:val="bottom"/>
          </w:tcPr>
          <w:p w14:paraId="7072130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39.6)</w:t>
            </w:r>
          </w:p>
        </w:tc>
        <w:tc>
          <w:tcPr>
            <w:tcW w:w="1134" w:type="dxa"/>
            <w:vAlign w:val="bottom"/>
          </w:tcPr>
          <w:p w14:paraId="63505E3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48.2)</w:t>
            </w:r>
          </w:p>
        </w:tc>
        <w:tc>
          <w:tcPr>
            <w:tcW w:w="1134" w:type="dxa"/>
            <w:vAlign w:val="bottom"/>
          </w:tcPr>
          <w:p w14:paraId="1D3A3A4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vAlign w:val="bottom"/>
          </w:tcPr>
          <w:p w14:paraId="5DDA32F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bottom"/>
          </w:tcPr>
          <w:p w14:paraId="16E14B8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-0.64</w:t>
            </w:r>
          </w:p>
        </w:tc>
        <w:tc>
          <w:tcPr>
            <w:tcW w:w="913" w:type="dxa"/>
            <w:vMerge/>
            <w:vAlign w:val="center"/>
          </w:tcPr>
          <w:p w14:paraId="5C1A4251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45EECE9D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1D9D148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/T</w:t>
            </w:r>
          </w:p>
        </w:tc>
        <w:tc>
          <w:tcPr>
            <w:tcW w:w="1559" w:type="dxa"/>
            <w:vAlign w:val="bottom"/>
          </w:tcPr>
          <w:p w14:paraId="2E289AD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7.2)</w:t>
            </w:r>
          </w:p>
        </w:tc>
        <w:tc>
          <w:tcPr>
            <w:tcW w:w="1134" w:type="dxa"/>
            <w:vAlign w:val="bottom"/>
          </w:tcPr>
          <w:p w14:paraId="66C9EFB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26.8)</w:t>
            </w:r>
          </w:p>
        </w:tc>
        <w:tc>
          <w:tcPr>
            <w:tcW w:w="1134" w:type="dxa"/>
            <w:vAlign w:val="bottom"/>
          </w:tcPr>
          <w:p w14:paraId="6BFF3598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vAlign w:val="bottom"/>
          </w:tcPr>
          <w:p w14:paraId="38B805C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06C34D7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-0.28</w:t>
            </w:r>
          </w:p>
        </w:tc>
        <w:tc>
          <w:tcPr>
            <w:tcW w:w="913" w:type="dxa"/>
            <w:vMerge/>
            <w:vAlign w:val="center"/>
          </w:tcPr>
          <w:p w14:paraId="0D7E6B80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5360B3D6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757930F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559" w:type="dxa"/>
            <w:vAlign w:val="bottom"/>
          </w:tcPr>
          <w:p w14:paraId="4557EB43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8E9557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A806DD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C022F4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ADDECF8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2ED8EF4A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486CA6A2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3FDFFD4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vAlign w:val="bottom"/>
          </w:tcPr>
          <w:p w14:paraId="0F051D4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53.2)</w:t>
            </w:r>
          </w:p>
        </w:tc>
        <w:tc>
          <w:tcPr>
            <w:tcW w:w="1134" w:type="dxa"/>
            <w:vAlign w:val="bottom"/>
          </w:tcPr>
          <w:p w14:paraId="52422B3A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25)</w:t>
            </w:r>
          </w:p>
        </w:tc>
        <w:tc>
          <w:tcPr>
            <w:tcW w:w="1134" w:type="dxa"/>
            <w:vMerge w:val="restart"/>
            <w:vAlign w:val="center"/>
          </w:tcPr>
          <w:p w14:paraId="4F812D8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vAlign w:val="bottom"/>
          </w:tcPr>
          <w:p w14:paraId="29BB9B1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1D3A5492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61CB1EE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3</w:t>
            </w:r>
          </w:p>
        </w:tc>
      </w:tr>
      <w:tr w:rsidR="0006119F" w:rsidRPr="00A95AE1" w14:paraId="417E918A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0B41693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-T/T</w:t>
            </w:r>
          </w:p>
        </w:tc>
        <w:tc>
          <w:tcPr>
            <w:tcW w:w="1559" w:type="dxa"/>
            <w:vAlign w:val="bottom"/>
          </w:tcPr>
          <w:p w14:paraId="676E776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46.8)</w:t>
            </w:r>
          </w:p>
        </w:tc>
        <w:tc>
          <w:tcPr>
            <w:tcW w:w="1134" w:type="dxa"/>
            <w:vAlign w:val="bottom"/>
          </w:tcPr>
          <w:p w14:paraId="13E7F0D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75)</w:t>
            </w:r>
          </w:p>
        </w:tc>
        <w:tc>
          <w:tcPr>
            <w:tcW w:w="1134" w:type="dxa"/>
            <w:vMerge/>
            <w:vAlign w:val="center"/>
          </w:tcPr>
          <w:p w14:paraId="440ECE41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70B7A4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bottom"/>
          </w:tcPr>
          <w:p w14:paraId="5E5E56B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-0.48</w:t>
            </w:r>
          </w:p>
        </w:tc>
        <w:tc>
          <w:tcPr>
            <w:tcW w:w="913" w:type="dxa"/>
            <w:vMerge/>
            <w:vAlign w:val="center"/>
          </w:tcPr>
          <w:p w14:paraId="6430DC41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01121260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2FA2328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559" w:type="dxa"/>
            <w:vAlign w:val="bottom"/>
          </w:tcPr>
          <w:p w14:paraId="7C782A6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8FF52FD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61F75C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FF5F9C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A7D3B9C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3164BF77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5C542F2D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2D578DB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-C/T</w:t>
            </w:r>
          </w:p>
        </w:tc>
        <w:tc>
          <w:tcPr>
            <w:tcW w:w="1559" w:type="dxa"/>
            <w:vAlign w:val="bottom"/>
          </w:tcPr>
          <w:p w14:paraId="12E3AE9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92.8)</w:t>
            </w:r>
          </w:p>
        </w:tc>
        <w:tc>
          <w:tcPr>
            <w:tcW w:w="1134" w:type="dxa"/>
            <w:vAlign w:val="bottom"/>
          </w:tcPr>
          <w:p w14:paraId="43ACF24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73.2)</w:t>
            </w:r>
          </w:p>
        </w:tc>
        <w:tc>
          <w:tcPr>
            <w:tcW w:w="1134" w:type="dxa"/>
            <w:vMerge w:val="restart"/>
            <w:vAlign w:val="center"/>
          </w:tcPr>
          <w:p w14:paraId="5CD6E70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vAlign w:val="bottom"/>
          </w:tcPr>
          <w:p w14:paraId="3B69718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5735F3A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4BD242A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6</w:t>
            </w:r>
          </w:p>
        </w:tc>
      </w:tr>
      <w:tr w:rsidR="0006119F" w:rsidRPr="00A95AE1" w14:paraId="7E6537BA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24A2ACC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vAlign w:val="bottom"/>
          </w:tcPr>
          <w:p w14:paraId="0FCA7F6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7.2)</w:t>
            </w:r>
          </w:p>
        </w:tc>
        <w:tc>
          <w:tcPr>
            <w:tcW w:w="1134" w:type="dxa"/>
            <w:vAlign w:val="bottom"/>
          </w:tcPr>
          <w:p w14:paraId="6686154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26.8)</w:t>
            </w:r>
          </w:p>
        </w:tc>
        <w:tc>
          <w:tcPr>
            <w:tcW w:w="1134" w:type="dxa"/>
            <w:vMerge/>
            <w:vAlign w:val="center"/>
          </w:tcPr>
          <w:p w14:paraId="40EAA7CC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5340BA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bottom"/>
          </w:tcPr>
          <w:p w14:paraId="38AF2D7A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-0.44</w:t>
            </w:r>
          </w:p>
        </w:tc>
        <w:tc>
          <w:tcPr>
            <w:tcW w:w="913" w:type="dxa"/>
            <w:vMerge/>
            <w:vAlign w:val="center"/>
          </w:tcPr>
          <w:p w14:paraId="3370832E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4E1F00A8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0C17C75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559" w:type="dxa"/>
            <w:vAlign w:val="bottom"/>
          </w:tcPr>
          <w:p w14:paraId="0748311A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7905EA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88C0CF3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FD9AFDA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D3C157C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15112757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7CB528AA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166914E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1559" w:type="dxa"/>
            <w:vAlign w:val="bottom"/>
          </w:tcPr>
          <w:p w14:paraId="5852F28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60.4)</w:t>
            </w:r>
          </w:p>
        </w:tc>
        <w:tc>
          <w:tcPr>
            <w:tcW w:w="1134" w:type="dxa"/>
            <w:vAlign w:val="bottom"/>
          </w:tcPr>
          <w:p w14:paraId="012DEE8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51.8)</w:t>
            </w:r>
          </w:p>
        </w:tc>
        <w:tc>
          <w:tcPr>
            <w:tcW w:w="1134" w:type="dxa"/>
            <w:vMerge w:val="restart"/>
            <w:vAlign w:val="center"/>
          </w:tcPr>
          <w:p w14:paraId="5A242BD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38B3F5C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6AE8006C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61650D1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.7</w:t>
            </w:r>
          </w:p>
        </w:tc>
      </w:tr>
      <w:tr w:rsidR="0006119F" w:rsidRPr="00A95AE1" w14:paraId="4FA2126C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4CE5E9C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vAlign w:val="bottom"/>
          </w:tcPr>
          <w:p w14:paraId="2B4595D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39.6)</w:t>
            </w:r>
          </w:p>
        </w:tc>
        <w:tc>
          <w:tcPr>
            <w:tcW w:w="1134" w:type="dxa"/>
            <w:vAlign w:val="bottom"/>
          </w:tcPr>
          <w:p w14:paraId="27911A5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48.2)</w:t>
            </w:r>
          </w:p>
        </w:tc>
        <w:tc>
          <w:tcPr>
            <w:tcW w:w="1134" w:type="dxa"/>
            <w:vMerge/>
            <w:vAlign w:val="center"/>
          </w:tcPr>
          <w:p w14:paraId="04AC43EA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FB6265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vAlign w:val="bottom"/>
          </w:tcPr>
          <w:p w14:paraId="69EA02F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-1.11</w:t>
            </w:r>
          </w:p>
        </w:tc>
        <w:tc>
          <w:tcPr>
            <w:tcW w:w="913" w:type="dxa"/>
            <w:vMerge/>
            <w:vAlign w:val="center"/>
          </w:tcPr>
          <w:p w14:paraId="5180A761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14D68F48" w14:textId="77777777" w:rsidTr="00A95AE1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17A99F7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-additiv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1565C3C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91D4DC0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43CA46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57CD61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12E3128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-0.5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2420AE9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1</w:t>
            </w:r>
          </w:p>
        </w:tc>
      </w:tr>
      <w:tr w:rsidR="0006119F" w:rsidRPr="00A95AE1" w14:paraId="71730DFE" w14:textId="77777777" w:rsidTr="00A95AE1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85A7974" w14:textId="77777777" w:rsidR="0006119F" w:rsidRPr="00A95AE1" w:rsidRDefault="00F362C6" w:rsidP="00A95A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LR4</w:t>
            </w: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&gt;G (rs192791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F1F950" w14:textId="77777777" w:rsidR="0006119F" w:rsidRPr="00A95AE1" w:rsidRDefault="00F362C6" w:rsidP="00A95A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F61EF3" w14:textId="77777777" w:rsidR="0006119F" w:rsidRPr="00A95AE1" w:rsidRDefault="00F362C6" w:rsidP="00A95A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F0DFC30" w14:textId="77777777" w:rsidR="0006119F" w:rsidRPr="00A95AE1" w:rsidRDefault="0006119F" w:rsidP="00A95A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69081D8" w14:textId="77777777" w:rsidR="0006119F" w:rsidRPr="00A95AE1" w:rsidRDefault="0006119F" w:rsidP="00A95A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0D23574" w14:textId="77777777" w:rsidR="0006119F" w:rsidRPr="00A95AE1" w:rsidRDefault="0006119F" w:rsidP="00A95A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14:paraId="3B5971E4" w14:textId="77777777" w:rsidR="0006119F" w:rsidRPr="00A95AE1" w:rsidRDefault="0006119F" w:rsidP="00A95A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0913CCE7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65ECC52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559" w:type="dxa"/>
            <w:vAlign w:val="center"/>
          </w:tcPr>
          <w:p w14:paraId="47536691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92B1E0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7BEB91D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AD0661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7E9C1B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4DBA8F2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5158C18C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57A870B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vAlign w:val="bottom"/>
          </w:tcPr>
          <w:p w14:paraId="73F807A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54.4)</w:t>
            </w:r>
          </w:p>
        </w:tc>
        <w:tc>
          <w:tcPr>
            <w:tcW w:w="1134" w:type="dxa"/>
            <w:vAlign w:val="bottom"/>
          </w:tcPr>
          <w:p w14:paraId="0D4B355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52.1)</w:t>
            </w:r>
          </w:p>
        </w:tc>
        <w:tc>
          <w:tcPr>
            <w:tcW w:w="1134" w:type="dxa"/>
            <w:vMerge w:val="restart"/>
            <w:vAlign w:val="center"/>
          </w:tcPr>
          <w:p w14:paraId="194B0F9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bottom"/>
          </w:tcPr>
          <w:p w14:paraId="6FA1254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141F5149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107E1E3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9</w:t>
            </w:r>
          </w:p>
        </w:tc>
      </w:tr>
      <w:tr w:rsidR="0006119F" w:rsidRPr="00A95AE1" w14:paraId="7E159CDB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5505F4D8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vAlign w:val="bottom"/>
          </w:tcPr>
          <w:p w14:paraId="608EEC44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32.6)</w:t>
            </w:r>
          </w:p>
        </w:tc>
        <w:tc>
          <w:tcPr>
            <w:tcW w:w="1134" w:type="dxa"/>
            <w:vAlign w:val="bottom"/>
          </w:tcPr>
          <w:p w14:paraId="660AD8D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9.9)</w:t>
            </w:r>
          </w:p>
        </w:tc>
        <w:tc>
          <w:tcPr>
            <w:tcW w:w="1134" w:type="dxa"/>
            <w:vMerge/>
            <w:vAlign w:val="center"/>
          </w:tcPr>
          <w:p w14:paraId="492CF49D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CB0FC5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vAlign w:val="bottom"/>
          </w:tcPr>
          <w:p w14:paraId="0CCD25C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-1.27</w:t>
            </w:r>
          </w:p>
        </w:tc>
        <w:tc>
          <w:tcPr>
            <w:tcW w:w="913" w:type="dxa"/>
            <w:vMerge/>
            <w:vAlign w:val="center"/>
          </w:tcPr>
          <w:p w14:paraId="352F9937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3C4931B6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1E2F818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vAlign w:val="bottom"/>
          </w:tcPr>
          <w:p w14:paraId="1F882D1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2.9)</w:t>
            </w:r>
          </w:p>
        </w:tc>
        <w:tc>
          <w:tcPr>
            <w:tcW w:w="1134" w:type="dxa"/>
            <w:vAlign w:val="bottom"/>
          </w:tcPr>
          <w:p w14:paraId="4637D06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)</w:t>
            </w:r>
          </w:p>
        </w:tc>
        <w:tc>
          <w:tcPr>
            <w:tcW w:w="1134" w:type="dxa"/>
            <w:vMerge/>
            <w:vAlign w:val="center"/>
          </w:tcPr>
          <w:p w14:paraId="66421C70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149D08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vAlign w:val="bottom"/>
          </w:tcPr>
          <w:p w14:paraId="57D27F3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-3.35</w:t>
            </w:r>
          </w:p>
        </w:tc>
        <w:tc>
          <w:tcPr>
            <w:tcW w:w="913" w:type="dxa"/>
            <w:vMerge/>
            <w:vAlign w:val="center"/>
          </w:tcPr>
          <w:p w14:paraId="41678AEB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0BCD956F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5F04F2E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559" w:type="dxa"/>
            <w:vAlign w:val="bottom"/>
          </w:tcPr>
          <w:p w14:paraId="5BE65A75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F29279A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8E10467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B72CBD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E03E56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46858860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633DF4F5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68EA6C88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vAlign w:val="bottom"/>
          </w:tcPr>
          <w:p w14:paraId="045299D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54.4)</w:t>
            </w:r>
          </w:p>
        </w:tc>
        <w:tc>
          <w:tcPr>
            <w:tcW w:w="1134" w:type="dxa"/>
            <w:vAlign w:val="bottom"/>
          </w:tcPr>
          <w:p w14:paraId="6FE581C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52.1)</w:t>
            </w:r>
          </w:p>
        </w:tc>
        <w:tc>
          <w:tcPr>
            <w:tcW w:w="1134" w:type="dxa"/>
            <w:vMerge w:val="restart"/>
            <w:vAlign w:val="center"/>
          </w:tcPr>
          <w:p w14:paraId="52B1C9D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vAlign w:val="bottom"/>
          </w:tcPr>
          <w:p w14:paraId="0998859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3B498E7B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0FEBC70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.8</w:t>
            </w:r>
          </w:p>
        </w:tc>
      </w:tr>
      <w:tr w:rsidR="0006119F" w:rsidRPr="00A95AE1" w14:paraId="4F12BED3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5AEB506A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-T/T</w:t>
            </w:r>
          </w:p>
        </w:tc>
        <w:tc>
          <w:tcPr>
            <w:tcW w:w="1559" w:type="dxa"/>
            <w:vAlign w:val="bottom"/>
          </w:tcPr>
          <w:p w14:paraId="1078E48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45.6)</w:t>
            </w:r>
          </w:p>
        </w:tc>
        <w:tc>
          <w:tcPr>
            <w:tcW w:w="1134" w:type="dxa"/>
            <w:vAlign w:val="bottom"/>
          </w:tcPr>
          <w:p w14:paraId="08E4BA3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47.9)</w:t>
            </w:r>
          </w:p>
        </w:tc>
        <w:tc>
          <w:tcPr>
            <w:tcW w:w="1134" w:type="dxa"/>
            <w:vMerge/>
            <w:vAlign w:val="center"/>
          </w:tcPr>
          <w:p w14:paraId="49C94E70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AD2F2D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vAlign w:val="bottom"/>
          </w:tcPr>
          <w:p w14:paraId="19BAAE8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-1.43</w:t>
            </w:r>
          </w:p>
        </w:tc>
        <w:tc>
          <w:tcPr>
            <w:tcW w:w="913" w:type="dxa"/>
            <w:vMerge/>
            <w:vAlign w:val="center"/>
          </w:tcPr>
          <w:p w14:paraId="29C6EA2E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4EF946C1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1D2F95DF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559" w:type="dxa"/>
            <w:vAlign w:val="bottom"/>
          </w:tcPr>
          <w:p w14:paraId="45955118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C54F1B2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1C8E353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2C5C0B2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77E227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3CFCF2BE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5FE000B9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4C1C2AE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-C/T</w:t>
            </w:r>
          </w:p>
        </w:tc>
        <w:tc>
          <w:tcPr>
            <w:tcW w:w="1559" w:type="dxa"/>
            <w:vAlign w:val="bottom"/>
          </w:tcPr>
          <w:p w14:paraId="6FA618F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87.1)</w:t>
            </w:r>
          </w:p>
        </w:tc>
        <w:tc>
          <w:tcPr>
            <w:tcW w:w="1134" w:type="dxa"/>
            <w:vAlign w:val="bottom"/>
          </w:tcPr>
          <w:p w14:paraId="52186EA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92)</w:t>
            </w:r>
          </w:p>
        </w:tc>
        <w:tc>
          <w:tcPr>
            <w:tcW w:w="1134" w:type="dxa"/>
            <w:vMerge w:val="restart"/>
            <w:vAlign w:val="center"/>
          </w:tcPr>
          <w:p w14:paraId="0E5AF6D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bottom"/>
          </w:tcPr>
          <w:p w14:paraId="52BC194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15219E38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45BF886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9</w:t>
            </w:r>
          </w:p>
        </w:tc>
      </w:tr>
      <w:tr w:rsidR="0006119F" w:rsidRPr="00A95AE1" w14:paraId="36E91340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2F88B35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vAlign w:val="bottom"/>
          </w:tcPr>
          <w:p w14:paraId="2A54ED4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2.9)</w:t>
            </w:r>
          </w:p>
        </w:tc>
        <w:tc>
          <w:tcPr>
            <w:tcW w:w="1134" w:type="dxa"/>
            <w:vAlign w:val="bottom"/>
          </w:tcPr>
          <w:p w14:paraId="1720242D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)</w:t>
            </w:r>
          </w:p>
        </w:tc>
        <w:tc>
          <w:tcPr>
            <w:tcW w:w="1134" w:type="dxa"/>
            <w:vMerge/>
            <w:vAlign w:val="center"/>
          </w:tcPr>
          <w:p w14:paraId="4718823A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248C78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4" w:type="dxa"/>
            <w:vAlign w:val="bottom"/>
          </w:tcPr>
          <w:p w14:paraId="0D1B8BC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-3.60</w:t>
            </w:r>
          </w:p>
        </w:tc>
        <w:tc>
          <w:tcPr>
            <w:tcW w:w="913" w:type="dxa"/>
            <w:vMerge/>
            <w:vAlign w:val="center"/>
          </w:tcPr>
          <w:p w14:paraId="74CEA6FC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3BAA8F0E" w14:textId="77777777" w:rsidTr="00A95AE1">
        <w:trPr>
          <w:trHeight w:val="315"/>
        </w:trPr>
        <w:tc>
          <w:tcPr>
            <w:tcW w:w="2127" w:type="dxa"/>
            <w:vAlign w:val="bottom"/>
          </w:tcPr>
          <w:p w14:paraId="269441EA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559" w:type="dxa"/>
            <w:vAlign w:val="bottom"/>
          </w:tcPr>
          <w:p w14:paraId="20B1624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015424C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A9D3007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B487540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5C709FF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14:paraId="3FD724C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19F" w:rsidRPr="00A95AE1" w14:paraId="1AB213F9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193EDEBC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1559" w:type="dxa"/>
            <w:vAlign w:val="bottom"/>
          </w:tcPr>
          <w:p w14:paraId="1BF39330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67.3)</w:t>
            </w:r>
          </w:p>
        </w:tc>
        <w:tc>
          <w:tcPr>
            <w:tcW w:w="1134" w:type="dxa"/>
            <w:vAlign w:val="bottom"/>
          </w:tcPr>
          <w:p w14:paraId="6A62577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60.1)</w:t>
            </w:r>
          </w:p>
        </w:tc>
        <w:tc>
          <w:tcPr>
            <w:tcW w:w="1134" w:type="dxa"/>
            <w:vMerge w:val="restart"/>
            <w:vAlign w:val="center"/>
          </w:tcPr>
          <w:p w14:paraId="59C1CDC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bottom"/>
          </w:tcPr>
          <w:p w14:paraId="7AFF9CC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3B2DC666" w14:textId="77777777" w:rsidR="0006119F" w:rsidRPr="00A95AE1" w:rsidRDefault="000611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 w:val="restart"/>
            <w:vAlign w:val="center"/>
          </w:tcPr>
          <w:p w14:paraId="6620FDB6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2</w:t>
            </w:r>
          </w:p>
        </w:tc>
      </w:tr>
      <w:tr w:rsidR="0006119F" w:rsidRPr="00A95AE1" w14:paraId="235C7CAE" w14:textId="77777777" w:rsidTr="00A95AE1">
        <w:trPr>
          <w:trHeight w:val="315"/>
        </w:trPr>
        <w:tc>
          <w:tcPr>
            <w:tcW w:w="2127" w:type="dxa"/>
            <w:vAlign w:val="center"/>
          </w:tcPr>
          <w:p w14:paraId="3CB4FDAA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vAlign w:val="bottom"/>
          </w:tcPr>
          <w:p w14:paraId="0674442B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32.6)</w:t>
            </w:r>
          </w:p>
        </w:tc>
        <w:tc>
          <w:tcPr>
            <w:tcW w:w="1134" w:type="dxa"/>
            <w:vAlign w:val="bottom"/>
          </w:tcPr>
          <w:p w14:paraId="3567DE31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9.9)</w:t>
            </w:r>
          </w:p>
        </w:tc>
        <w:tc>
          <w:tcPr>
            <w:tcW w:w="1134" w:type="dxa"/>
            <w:vMerge/>
            <w:vAlign w:val="center"/>
          </w:tcPr>
          <w:p w14:paraId="6CC3DCF5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1009712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vAlign w:val="bottom"/>
          </w:tcPr>
          <w:p w14:paraId="7EB04EF3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-1.16</w:t>
            </w:r>
          </w:p>
        </w:tc>
        <w:tc>
          <w:tcPr>
            <w:tcW w:w="913" w:type="dxa"/>
            <w:vMerge/>
            <w:vAlign w:val="center"/>
          </w:tcPr>
          <w:p w14:paraId="4CD1B012" w14:textId="77777777" w:rsidR="0006119F" w:rsidRPr="00A95AE1" w:rsidRDefault="00061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119F" w:rsidRPr="00A95AE1" w14:paraId="12536C9F" w14:textId="77777777" w:rsidTr="00A95AE1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E27E665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-additiv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BBE7999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4BB24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4043E5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1D9626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BA1FE57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-1.4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0A7040E" w14:textId="77777777" w:rsidR="0006119F" w:rsidRPr="00A95AE1" w:rsidRDefault="00F362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.8</w:t>
            </w:r>
          </w:p>
        </w:tc>
      </w:tr>
    </w:tbl>
    <w:p w14:paraId="257AD9F1" w14:textId="77777777" w:rsidR="0006119F" w:rsidRPr="00A95AE1" w:rsidRDefault="00F362C6" w:rsidP="00A95AE1">
      <w:pPr>
        <w:widowControl w:val="0"/>
        <w:spacing w:line="240" w:lineRule="auto"/>
        <w:ind w:right="103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95A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: population size; n: number of individuals with the genotype; %: genotype frequencies x100. </w:t>
      </w:r>
      <w:r w:rsidRPr="00A95AE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A95A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Pr="00A95AE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A95AE1">
        <w:rPr>
          <w:rFonts w:ascii="Times New Roman" w:eastAsia="Times New Roman" w:hAnsi="Times New Roman" w:cs="Times New Roman"/>
          <w:color w:val="000000"/>
          <w:sz w:val="20"/>
          <w:szCs w:val="20"/>
        </w:rPr>
        <w:t>-value. AIC: Akaike Information Criteria.</w:t>
      </w:r>
    </w:p>
    <w:p w14:paraId="7507C5A5" w14:textId="77777777" w:rsidR="0006119F" w:rsidRDefault="0006119F"/>
    <w:sectPr w:rsidR="0006119F"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0B9C1" w14:textId="77777777" w:rsidR="00F362C6" w:rsidRDefault="00F362C6">
      <w:pPr>
        <w:spacing w:line="240" w:lineRule="auto"/>
      </w:pPr>
      <w:r>
        <w:separator/>
      </w:r>
    </w:p>
  </w:endnote>
  <w:endnote w:type="continuationSeparator" w:id="0">
    <w:p w14:paraId="3113652F" w14:textId="77777777" w:rsidR="00F362C6" w:rsidRDefault="00F362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E9EB8" w14:textId="77777777" w:rsidR="0006119F" w:rsidRDefault="00F362C6">
    <w:pPr>
      <w:jc w:val="right"/>
    </w:pPr>
    <w:r>
      <w:fldChar w:fldCharType="begin"/>
    </w:r>
    <w:r>
      <w:instrText>PAGE</w:instrText>
    </w:r>
    <w:r>
      <w:fldChar w:fldCharType="separate"/>
    </w:r>
    <w:r w:rsidR="00A95AE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252CE" w14:textId="77777777" w:rsidR="00F362C6" w:rsidRDefault="00F362C6">
      <w:pPr>
        <w:spacing w:line="240" w:lineRule="auto"/>
      </w:pPr>
      <w:r>
        <w:separator/>
      </w:r>
    </w:p>
  </w:footnote>
  <w:footnote w:type="continuationSeparator" w:id="0">
    <w:p w14:paraId="162AC491" w14:textId="77777777" w:rsidR="00F362C6" w:rsidRDefault="00F362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19F"/>
    <w:rsid w:val="0006119F"/>
    <w:rsid w:val="00A95AE1"/>
    <w:rsid w:val="00F3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561FB"/>
  <w15:docId w15:val="{DD7C89D8-FCB3-43D3-9E01-C03F0214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spacing w:before="480"/>
      <w:outlineLvl w:val="0"/>
    </w:pPr>
    <w:rPr>
      <w:b/>
      <w:color w:val="345A8A"/>
      <w:sz w:val="32"/>
      <w:szCs w:val="32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spacing w:before="200"/>
      <w:outlineLvl w:val="1"/>
    </w:pPr>
    <w:rPr>
      <w:b/>
      <w:color w:val="4F81BD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spacing w:before="200"/>
      <w:outlineLvl w:val="2"/>
    </w:pPr>
    <w:rPr>
      <w:b/>
      <w:color w:val="4F81BD"/>
      <w:sz w:val="24"/>
      <w:szCs w:val="24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300"/>
    </w:pPr>
    <w:rPr>
      <w:color w:val="17365D"/>
      <w:sz w:val="52"/>
      <w:szCs w:val="52"/>
    </w:rPr>
  </w:style>
  <w:style w:type="paragraph" w:styleId="Subttulo">
    <w:name w:val="Subtitle"/>
    <w:basedOn w:val="Normal"/>
    <w:next w:val="Normal"/>
    <w:uiPriority w:val="11"/>
    <w:qFormat/>
    <w:rPr>
      <w:i/>
      <w:color w:val="4F81BD"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pringer.com/journal/251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3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</dc:creator>
  <cp:lastModifiedBy>Joana</cp:lastModifiedBy>
  <cp:revision>2</cp:revision>
  <dcterms:created xsi:type="dcterms:W3CDTF">2022-03-08T17:34:00Z</dcterms:created>
  <dcterms:modified xsi:type="dcterms:W3CDTF">2022-03-08T17:34:00Z</dcterms:modified>
</cp:coreProperties>
</file>